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DE00B" w14:textId="6E289C8F" w:rsidR="00891723" w:rsidRPr="00891723" w:rsidRDefault="00410046" w:rsidP="007E7F32">
      <w:pPr>
        <w:rPr>
          <w:rFonts w:ascii="Times New Roman" w:hAnsi="Times New Roman" w:cs="Times New Roman"/>
          <w:b/>
          <w:bCs/>
          <w:lang w:val="en-US"/>
        </w:rPr>
      </w:pPr>
      <w:r w:rsidRPr="0089172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891723" w:rsidRPr="00891723">
        <w:rPr>
          <w:rFonts w:ascii="Times New Roman" w:hAnsi="Times New Roman" w:cs="Times New Roman"/>
          <w:b/>
          <w:bCs/>
          <w:lang w:val="en-US"/>
        </w:rPr>
        <w:t>table</w:t>
      </w:r>
      <w:r w:rsidRPr="00891723">
        <w:rPr>
          <w:rFonts w:ascii="Times New Roman" w:hAnsi="Times New Roman" w:cs="Times New Roman"/>
          <w:b/>
          <w:bCs/>
          <w:lang w:val="en-US"/>
        </w:rPr>
        <w:t xml:space="preserve"> 1. Search </w:t>
      </w:r>
      <w:r w:rsidR="00891723" w:rsidRPr="00891723">
        <w:rPr>
          <w:rFonts w:ascii="Times New Roman" w:hAnsi="Times New Roman" w:cs="Times New Roman"/>
          <w:b/>
          <w:bCs/>
          <w:lang w:val="en-US"/>
        </w:rPr>
        <w:t>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91723" w:rsidRPr="00891723" w14:paraId="6B43FDD7" w14:textId="77777777" w:rsidTr="00891723">
        <w:tc>
          <w:tcPr>
            <w:tcW w:w="4508" w:type="dxa"/>
          </w:tcPr>
          <w:p w14:paraId="614B14DF" w14:textId="77777777" w:rsidR="00891723" w:rsidRPr="00891723" w:rsidRDefault="00891723" w:rsidP="00891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17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APA </w:t>
            </w:r>
            <w:proofErr w:type="spellStart"/>
            <w:r w:rsidRPr="00891723">
              <w:rPr>
                <w:rFonts w:ascii="Times New Roman" w:hAnsi="Times New Roman" w:cs="Times New Roman"/>
                <w:b/>
                <w:bCs/>
                <w:lang w:val="en-US"/>
              </w:rPr>
              <w:t>PsycInfo</w:t>
            </w:r>
            <w:proofErr w:type="spellEnd"/>
            <w:r w:rsidRPr="008917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 </w:t>
            </w:r>
          </w:p>
          <w:p w14:paraId="7956C37A" w14:textId="77777777" w:rsidR="00891723" w:rsidRPr="00891723" w:rsidRDefault="00891723" w:rsidP="007E7F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08" w:type="dxa"/>
          </w:tcPr>
          <w:p w14:paraId="3905FCEC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child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35C4BEEE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2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adolescen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*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57DD7817" w14:textId="690F16F4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3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young people or young person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6654FD12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4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minor or minors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57D78E6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infan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*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1993F5D6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6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2 or 3 or 4 or 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5C4AC3E5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7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Mental Health Services/ or exp Mental Health/ or exp Mental Disorders/ or psychiatric health care.mp. or exp Psychiatric Hospitals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3B4A0806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8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commitment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2222B43C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9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detainment or detention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28692469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0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Involuntary Treatment/ or exp "Commitment (Psychiatric)"/ or exp Psychiatric Hospitalization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4A695FA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8 or 9 or 10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5D47CBF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2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6 and 7 and 1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23C29EEE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3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mental health law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7C57C761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4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mental health legislation.mp.</w:t>
            </w:r>
          </w:p>
          <w:p w14:paraId="4E88D9E9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Health Care Policy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731C9B47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6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13 or 14 or 1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10962632" w14:textId="2B7DF89E" w:rsidR="00891723" w:rsidRPr="00891723" w:rsidRDefault="00891723" w:rsidP="00891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7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12 and 16</w:t>
            </w:r>
          </w:p>
        </w:tc>
      </w:tr>
      <w:tr w:rsidR="00891723" w:rsidRPr="00891723" w14:paraId="234394AE" w14:textId="77777777" w:rsidTr="00891723">
        <w:tc>
          <w:tcPr>
            <w:tcW w:w="4508" w:type="dxa"/>
          </w:tcPr>
          <w:p w14:paraId="51975218" w14:textId="77777777" w:rsidR="00891723" w:rsidRPr="00891723" w:rsidRDefault="00891723" w:rsidP="00891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1723">
              <w:rPr>
                <w:rFonts w:ascii="Times New Roman" w:hAnsi="Times New Roman" w:cs="Times New Roman"/>
                <w:b/>
                <w:bCs/>
                <w:lang w:val="en-US"/>
              </w:rPr>
              <w:t>Embase</w:t>
            </w:r>
          </w:p>
          <w:p w14:paraId="2A6E0B5B" w14:textId="77777777" w:rsidR="00891723" w:rsidRPr="00891723" w:rsidRDefault="00891723" w:rsidP="007E7F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08" w:type="dxa"/>
          </w:tcPr>
          <w:p w14:paraId="01C79095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child*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00261CB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2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adolescent or adolescence*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 [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=title, abstract, heading word, drug trade name, original title, device manufacturer, drug manufacturer, device trade name, keyword heading word, floating subheading word, candidate term word]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566E9565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3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adolescent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B661CB4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4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young people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47681D80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minor or minors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004097F0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6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1 or 2 or 3 or 4 or 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49117CE5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7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mental health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3EF14B90" w14:textId="577A672A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8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mental health or mental illness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49ECAA87" w14:textId="656988DC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9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mental disorder or mental illness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</w:p>
          <w:p w14:paraId="1756E75E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0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7 or 8 or 9</w:t>
            </w:r>
          </w:p>
          <w:p w14:paraId="7BF6D152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mental health act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46C91E44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2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mental health legislation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2C9AEAB3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3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mental health law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4E2AA041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4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11 or 12 or 13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5452C58A" w14:textId="1CB44C9C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detainment or detention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06711681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6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involuntary legal status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3B78FE66" w14:textId="5DC00496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7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involuntary commitment or involuntary hospital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 xml:space="preserve">. </w:t>
            </w:r>
          </w:p>
          <w:p w14:paraId="2BC456FD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8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15 or 16 or 17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2649E9C6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9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8 and 10 and 18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5AB66B69" w14:textId="77777777" w:rsidR="00891723" w:rsidRPr="00891723" w:rsidRDefault="00891723" w:rsidP="007E7F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891723" w:rsidRPr="00891723" w14:paraId="68AFEA4A" w14:textId="77777777" w:rsidTr="00891723">
        <w:tc>
          <w:tcPr>
            <w:tcW w:w="4508" w:type="dxa"/>
          </w:tcPr>
          <w:p w14:paraId="1765123D" w14:textId="77777777" w:rsidR="00891723" w:rsidRPr="00891723" w:rsidRDefault="00891723" w:rsidP="0089172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17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Ovid MEDLINE(R) </w:t>
            </w:r>
          </w:p>
          <w:p w14:paraId="72ABA283" w14:textId="77777777" w:rsidR="00891723" w:rsidRPr="00891723" w:rsidRDefault="00891723" w:rsidP="007E7F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4508" w:type="dxa"/>
          </w:tcPr>
          <w:p w14:paraId="132BAE2E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child.mp. or Child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0DC5D72E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2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 xml:space="preserve">Adolescent/ or 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adolescen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*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79DCC996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3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young people or young person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262E8371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4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minor or minors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1755AF1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lastRenderedPageBreak/>
              <w:t>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infan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*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6E2EC808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6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1 or 2 or 3 or 4 or 5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13BCDE1C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7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exp mental health services/ or exp mental health/ or exp mental disorders/ or psychiatric health care.mp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4FA18DBF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8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"Commitment of Mentally Ill"/ or Involuntary Commitment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03C7AD5C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9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(detainment or detention).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mp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.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1E525527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0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 xml:space="preserve">exp involuntary treatment/ or exp "Commitment mental illness"/ or exp Psychiatric Hospitalization/ or Psychiatric </w:t>
            </w:r>
            <w:proofErr w:type="spellStart"/>
            <w:r w:rsidRPr="00891723">
              <w:rPr>
                <w:rFonts w:ascii="Times New Roman" w:hAnsi="Times New Roman" w:cs="Times New Roman"/>
                <w:lang w:val="en-US"/>
              </w:rPr>
              <w:t>Hospitalisation</w:t>
            </w:r>
            <w:proofErr w:type="spellEnd"/>
            <w:r w:rsidRPr="00891723">
              <w:rPr>
                <w:rFonts w:ascii="Times New Roman" w:hAnsi="Times New Roman" w:cs="Times New Roman"/>
                <w:lang w:val="en-US"/>
              </w:rPr>
              <w:t>/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57996B85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8 or 9 or 10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33BEA98E" w14:textId="77777777" w:rsidR="00891723" w:rsidRPr="00891723" w:rsidRDefault="00891723" w:rsidP="00891723">
            <w:pPr>
              <w:rPr>
                <w:rFonts w:ascii="Times New Roman" w:hAnsi="Times New Roman" w:cs="Times New Roman"/>
                <w:lang w:val="en-US"/>
              </w:rPr>
            </w:pPr>
            <w:r w:rsidRPr="00891723">
              <w:rPr>
                <w:rFonts w:ascii="Times New Roman" w:hAnsi="Times New Roman" w:cs="Times New Roman"/>
                <w:lang w:val="en-US"/>
              </w:rPr>
              <w:t>12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  <w:t>6 and 7 and 11</w:t>
            </w:r>
            <w:r w:rsidRPr="00891723">
              <w:rPr>
                <w:rFonts w:ascii="Times New Roman" w:hAnsi="Times New Roman" w:cs="Times New Roman"/>
                <w:lang w:val="en-US"/>
              </w:rPr>
              <w:tab/>
            </w:r>
          </w:p>
          <w:p w14:paraId="3D866A7C" w14:textId="347B7711" w:rsidR="00891723" w:rsidRPr="00891723" w:rsidRDefault="00891723" w:rsidP="007E7F3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91723">
              <w:rPr>
                <w:rFonts w:ascii="Times New Roman" w:hAnsi="Times New Roman" w:cs="Times New Roman"/>
                <w:b/>
                <w:bCs/>
                <w:lang w:val="en-US"/>
              </w:rPr>
              <w:t>v</w:t>
            </w:r>
          </w:p>
        </w:tc>
      </w:tr>
    </w:tbl>
    <w:p w14:paraId="05456BFF" w14:textId="77777777" w:rsidR="00891723" w:rsidRPr="00891723" w:rsidRDefault="00891723" w:rsidP="007E7F32">
      <w:pPr>
        <w:rPr>
          <w:rFonts w:ascii="Times New Roman" w:hAnsi="Times New Roman" w:cs="Times New Roman"/>
          <w:b/>
          <w:bCs/>
          <w:lang w:val="en-US"/>
        </w:rPr>
      </w:pPr>
    </w:p>
    <w:p w14:paraId="4537093D" w14:textId="77777777" w:rsidR="007E7F32" w:rsidRPr="00891723" w:rsidRDefault="007E7F32" w:rsidP="007E7F32">
      <w:pPr>
        <w:rPr>
          <w:rFonts w:ascii="Times New Roman" w:hAnsi="Times New Roman" w:cs="Times New Roman"/>
          <w:lang w:val="en-US"/>
        </w:rPr>
      </w:pPr>
    </w:p>
    <w:p w14:paraId="3FE2360E" w14:textId="5BDFEFF9" w:rsidR="007E7F32" w:rsidRPr="00891723" w:rsidRDefault="007E7F32" w:rsidP="007E7F32">
      <w:pPr>
        <w:spacing w:line="240" w:lineRule="auto"/>
        <w:rPr>
          <w:rFonts w:ascii="Times New Roman" w:hAnsi="Times New Roman" w:cs="Times New Roman"/>
          <w:lang w:val="en-US"/>
        </w:rPr>
      </w:pPr>
      <w:r w:rsidRPr="00891723">
        <w:rPr>
          <w:rFonts w:ascii="Times New Roman" w:hAnsi="Times New Roman" w:cs="Times New Roman"/>
          <w:lang w:val="en-US"/>
        </w:rPr>
        <w:tab/>
      </w:r>
    </w:p>
    <w:p w14:paraId="3C0B0510" w14:textId="7222EB2A" w:rsidR="00410046" w:rsidRPr="00891723" w:rsidRDefault="00410046">
      <w:pPr>
        <w:rPr>
          <w:rFonts w:ascii="Times New Roman" w:hAnsi="Times New Roman" w:cs="Times New Roman"/>
          <w:lang w:val="en-US"/>
        </w:rPr>
      </w:pPr>
    </w:p>
    <w:sectPr w:rsidR="00410046" w:rsidRPr="008917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0046"/>
    <w:rsid w:val="000A2D10"/>
    <w:rsid w:val="002B01C3"/>
    <w:rsid w:val="003443DB"/>
    <w:rsid w:val="0037671C"/>
    <w:rsid w:val="00380C6E"/>
    <w:rsid w:val="00410046"/>
    <w:rsid w:val="005E7689"/>
    <w:rsid w:val="0068530E"/>
    <w:rsid w:val="007E7F32"/>
    <w:rsid w:val="00891723"/>
    <w:rsid w:val="008D4F64"/>
    <w:rsid w:val="00925592"/>
    <w:rsid w:val="00A21FC9"/>
    <w:rsid w:val="00A84059"/>
    <w:rsid w:val="00B33160"/>
    <w:rsid w:val="00EE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4139B"/>
  <w15:chartTrackingRefBased/>
  <w15:docId w15:val="{326EB16C-19C2-4496-8A0E-514E2D871B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410046"/>
    <w:pPr>
      <w:pBdr>
        <w:top w:val="nil"/>
        <w:left w:val="nil"/>
        <w:bottom w:val="nil"/>
        <w:right w:val="nil"/>
        <w:between w:val="nil"/>
        <w:bar w:val="nil"/>
      </w:pBdr>
      <w:spacing w:after="24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None0">
    <w:name w:val="None.0"/>
    <w:rsid w:val="00410046"/>
  </w:style>
  <w:style w:type="paragraph" w:styleId="CommentText">
    <w:name w:val="annotation text"/>
    <w:basedOn w:val="Normal"/>
    <w:link w:val="CommentTextChar"/>
    <w:uiPriority w:val="99"/>
    <w:semiHidden/>
    <w:unhideWhenUsed/>
    <w:rsid w:val="0041004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0046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410046"/>
    <w:rPr>
      <w:sz w:val="16"/>
      <w:szCs w:val="16"/>
    </w:rPr>
  </w:style>
  <w:style w:type="table" w:styleId="TableGrid">
    <w:name w:val="Table Grid"/>
    <w:basedOn w:val="TableNormal"/>
    <w:uiPriority w:val="39"/>
    <w:rsid w:val="008917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86</Words>
  <Characters>1633</Characters>
  <Application>Microsoft Office Word</Application>
  <DocSecurity>0</DocSecurity>
  <Lines>13</Lines>
  <Paragraphs>3</Paragraphs>
  <ScaleCrop>false</ScaleCrop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chölin</dc:creator>
  <cp:keywords/>
  <dc:description/>
  <cp:lastModifiedBy>Lisa Schölin</cp:lastModifiedBy>
  <cp:revision>6</cp:revision>
  <dcterms:created xsi:type="dcterms:W3CDTF">2022-05-03T16:24:00Z</dcterms:created>
  <dcterms:modified xsi:type="dcterms:W3CDTF">2023-11-21T08:23:00Z</dcterms:modified>
</cp:coreProperties>
</file>